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45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810"/>
        <w:gridCol w:w="1080"/>
        <w:gridCol w:w="1115"/>
        <w:gridCol w:w="903"/>
        <w:gridCol w:w="989"/>
        <w:gridCol w:w="1043"/>
        <w:gridCol w:w="990"/>
        <w:gridCol w:w="900"/>
      </w:tblGrid>
      <w:tr w:rsidR="00E3334A" w:rsidRPr="00E82C6C" w:rsidTr="00403D0C">
        <w:tc>
          <w:tcPr>
            <w:tcW w:w="720" w:type="dxa"/>
          </w:tcPr>
          <w:p w:rsidR="00E3334A" w:rsidRPr="00E82C6C" w:rsidRDefault="00E3334A" w:rsidP="0021549A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:rsidR="00E3334A" w:rsidRPr="00E82C6C" w:rsidRDefault="00E3334A" w:rsidP="0021549A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E3334A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</w:rPr>
              <w:t>LPT</w:t>
            </w:r>
          </w:p>
        </w:tc>
        <w:tc>
          <w:tcPr>
            <w:tcW w:w="1080" w:type="dxa"/>
            <w:tcBorders>
              <w:left w:val="nil"/>
            </w:tcBorders>
          </w:tcPr>
          <w:p w:rsidR="00E3334A" w:rsidRPr="00E82C6C" w:rsidRDefault="00E3334A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right w:val="nil"/>
            </w:tcBorders>
          </w:tcPr>
          <w:p w:rsidR="00E3334A" w:rsidRPr="00E82C6C" w:rsidRDefault="00E3334A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:rsidR="00E3334A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989" w:type="dxa"/>
            <w:tcBorders>
              <w:left w:val="nil"/>
            </w:tcBorders>
          </w:tcPr>
          <w:p w:rsidR="00E3334A" w:rsidRPr="00E82C6C" w:rsidRDefault="00E3334A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right w:val="nil"/>
            </w:tcBorders>
          </w:tcPr>
          <w:p w:rsidR="00E3334A" w:rsidRPr="00E82C6C" w:rsidRDefault="00E3334A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E3334A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</w:rPr>
              <w:t>MAP</w:t>
            </w:r>
          </w:p>
        </w:tc>
        <w:tc>
          <w:tcPr>
            <w:tcW w:w="900" w:type="dxa"/>
            <w:tcBorders>
              <w:left w:val="nil"/>
            </w:tcBorders>
          </w:tcPr>
          <w:p w:rsidR="00E3334A" w:rsidRPr="00E82C6C" w:rsidRDefault="00E3334A" w:rsidP="0021549A">
            <w:pPr>
              <w:rPr>
                <w:rFonts w:ascii="Times New Roman" w:hAnsi="Times New Roman" w:cs="Times New Roman"/>
              </w:rPr>
            </w:pPr>
          </w:p>
        </w:tc>
      </w:tr>
      <w:tr w:rsidR="006C17C2" w:rsidRPr="00E82C6C" w:rsidTr="00403D0C">
        <w:tc>
          <w:tcPr>
            <w:tcW w:w="720" w:type="dxa"/>
            <w:tcBorders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C6C">
              <w:rPr>
                <w:rFonts w:ascii="Times New Roman" w:hAnsi="Times New Roman" w:cs="Times New Roman"/>
                <w:sz w:val="20"/>
                <w:szCs w:val="20"/>
              </w:rPr>
              <w:t>Cow I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C6C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E82C6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ax</w:t>
            </w:r>
            <w:r w:rsidRPr="00E82C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E82C6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82C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C17C2" w:rsidRPr="00E82C6C" w:rsidRDefault="008B0E64" w:rsidP="00215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m:t>off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C</m:t>
                  </m:r>
                </m:sup>
              </m:sSubSup>
            </m:oMath>
            <w:r w:rsidR="006C17C2" w:rsidRPr="00E82C6C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C17C2" w:rsidRPr="00E82C6C" w:rsidRDefault="006C17C2" w:rsidP="006C1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C6C">
              <w:rPr>
                <w:rFonts w:ascii="Times New Roman" w:hAnsi="Times New Roman" w:cs="Times New Roman"/>
                <w:i/>
                <w:sz w:val="20"/>
                <w:szCs w:val="20"/>
              </w:rPr>
              <w:t></w:t>
            </w:r>
            <w:r w:rsidRPr="00E82C6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r w:rsidRPr="00E82C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        </w:t>
            </w:r>
            <w:r w:rsidRPr="00E82C6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82C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E82C6C"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C6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E82C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6C17C2" w:rsidRPr="00E82C6C" w:rsidRDefault="008B0E64" w:rsidP="00215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m:t>on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H</m:t>
                  </m:r>
                </m:sup>
              </m:sSubSup>
            </m:oMath>
            <w:r w:rsidR="006C17C2" w:rsidRPr="00E82C6C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C6C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E82C6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rise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C6C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E82C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E82C6C">
              <w:rPr>
                <w:rFonts w:ascii="Times New Roman" w:hAnsi="Times New Roman" w:cs="Times New Roman"/>
                <w:sz w:val="20"/>
                <w:szCs w:val="20"/>
              </w:rPr>
              <w:t>, log10 cfu/g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C17C2" w:rsidRPr="00E82C6C" w:rsidRDefault="008B0E64" w:rsidP="00215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m:t>on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B</m:t>
                  </m:r>
                </m:sup>
              </m:sSubSup>
            </m:oMath>
            <w:r w:rsidR="006C17C2" w:rsidRPr="00E82C6C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C6C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E82C6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rise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i/>
              </w:rPr>
            </w:pPr>
            <w:r w:rsidRPr="00E82C6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064CEE">
            <w:pPr>
              <w:rPr>
                <w:rFonts w:ascii="Times New Roman" w:hAnsi="Times New Roman" w:cs="Times New Roman"/>
                <w:vertAlign w:val="subscript"/>
              </w:rPr>
            </w:pPr>
            <w:r w:rsidRPr="00E82C6C">
              <w:rPr>
                <w:rFonts w:ascii="Times New Roman" w:hAnsi="Times New Roman" w:cs="Times New Roman"/>
              </w:rPr>
              <w:t xml:space="preserve">265 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i/>
              </w:rPr>
            </w:pPr>
            <w:r w:rsidRPr="00E82C6C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064CEE">
            <w:pPr>
              <w:rPr>
                <w:rFonts w:ascii="Times New Roman" w:hAnsi="Times New Roman" w:cs="Times New Roman"/>
                <w:i/>
                <w:vertAlign w:val="subscript"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i/>
                <w:vertAlign w:val="subscript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vertAlign w:val="subscript"/>
              </w:rPr>
            </w:pPr>
            <w:r w:rsidRPr="00E82C6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4943B0">
            <w:pPr>
              <w:rPr>
                <w:rFonts w:ascii="Times New Roman" w:hAnsi="Times New Roman" w:cs="Times New Roman"/>
                <w:i/>
                <w:vertAlign w:val="subscript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i/>
                <w:vertAlign w:val="subscript"/>
              </w:rPr>
            </w:pP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52;8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36;31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8;1.207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-0.053;-0.023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28;0.6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 xml:space="preserve">294 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92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99;17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46;36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345;1.07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-0.058;-0.025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390;845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71;1.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889;107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.70;2.13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 xml:space="preserve">36 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81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4;2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4;8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29;0.502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22;0.062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572;938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212;0.332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37;0.7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029;115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.51;2.09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 xml:space="preserve">477 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.02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02;14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400;5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856;1.58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59;0.111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910;1001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771;0.924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71;0.9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662;77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.85;2.19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 xml:space="preserve">409 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46;8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400;54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;1.96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31;0.197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38;0.7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 xml:space="preserve">291 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10;28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64;31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851;1.28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20;0.108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02;260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39;0.239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31;0.7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 xml:space="preserve">      ;53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 xml:space="preserve">      ;0.88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 xml:space="preserve">472 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59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85;13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363;54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;6.31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21;0.089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33;231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81;1.3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30;53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84;1.97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029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57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85;13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81;43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234;0.972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-0.040;-0.012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953;1018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85;0.27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1;0.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015;11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.25;1.88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071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77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52;21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19;33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363;0.832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-0.031;-0.008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828;953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48;0.218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24;0.5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802;121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45;1.11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41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91;25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43;37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650;1.11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-0.040;-0.012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905;947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15;0.183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2;0.3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194;132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89;2.05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68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41;7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391;57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;1.05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52;0.180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9;391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7;0.5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462;65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38;1.10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64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15;14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72;39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42;0.736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29;0.108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98;700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9;0.3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201;132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35;1.02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07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45;19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48;33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583;0.914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37;0.089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897;1009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400;0.508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20;0.4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126;13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62;1.48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40;19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39;36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41;0.685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-0.021;0.017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;85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5;0.5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 xml:space="preserve">      ;51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 xml:space="preserve">      ;0.63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83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55;8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343;66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544;1.37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09;0.134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80;252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87;0.329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97;1.2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802;128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47;1.22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147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71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05;15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577;7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.73;3.26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19;0.114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72;352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.071;1.22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69;1.5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413;8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.44;2.03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80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26;16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475;55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782;1.39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15;0.300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19;653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706;1.011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77;1.4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399;72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.49;2.08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22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86;13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81;36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361;1.09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-0.017;0.021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41;0.9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 xml:space="preserve">      ;6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 xml:space="preserve">      ;2.48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7C2" w:rsidRPr="00E82C6C" w:rsidTr="00403D0C"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50;19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50;34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050;0.717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-0.061;-0.024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8;0.4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 xml:space="preserve">      ;57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 xml:space="preserve">      ;0.61</w:t>
            </w:r>
          </w:p>
        </w:tc>
      </w:tr>
      <w:tr w:rsidR="006C17C2" w:rsidRPr="00E82C6C" w:rsidTr="00403D0C">
        <w:tc>
          <w:tcPr>
            <w:tcW w:w="72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1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8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115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90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89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043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309</w:t>
            </w:r>
          </w:p>
        </w:tc>
        <w:tc>
          <w:tcPr>
            <w:tcW w:w="900" w:type="dxa"/>
            <w:tcBorders>
              <w:bottom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C6C">
              <w:rPr>
                <w:rFonts w:ascii="Times New Roman" w:hAnsi="Times New Roman" w:cs="Times New Roman"/>
              </w:rPr>
              <w:t>1.64</w:t>
            </w:r>
          </w:p>
        </w:tc>
      </w:tr>
      <w:tr w:rsidR="006C17C2" w:rsidRPr="00E82C6C" w:rsidTr="00403D0C">
        <w:tc>
          <w:tcPr>
            <w:tcW w:w="720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61;198</w:t>
            </w:r>
          </w:p>
        </w:tc>
        <w:tc>
          <w:tcPr>
            <w:tcW w:w="810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221;266</w:t>
            </w:r>
          </w:p>
        </w:tc>
        <w:tc>
          <w:tcPr>
            <w:tcW w:w="1080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729;1.07</w:t>
            </w:r>
          </w:p>
        </w:tc>
        <w:tc>
          <w:tcPr>
            <w:tcW w:w="1115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-0.041;-0.006</w:t>
            </w:r>
          </w:p>
        </w:tc>
        <w:tc>
          <w:tcPr>
            <w:tcW w:w="903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;308</w:t>
            </w:r>
          </w:p>
        </w:tc>
        <w:tc>
          <w:tcPr>
            <w:tcW w:w="989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131;0.193</w:t>
            </w:r>
          </w:p>
        </w:tc>
        <w:tc>
          <w:tcPr>
            <w:tcW w:w="1043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0.21;0.52</w:t>
            </w:r>
          </w:p>
        </w:tc>
        <w:tc>
          <w:tcPr>
            <w:tcW w:w="990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211;1469</w:t>
            </w:r>
          </w:p>
        </w:tc>
        <w:tc>
          <w:tcPr>
            <w:tcW w:w="900" w:type="dxa"/>
            <w:tcBorders>
              <w:top w:val="nil"/>
            </w:tcBorders>
          </w:tcPr>
          <w:p w:rsidR="006C17C2" w:rsidRPr="00E82C6C" w:rsidRDefault="006C17C2" w:rsidP="0021549A">
            <w:pPr>
              <w:rPr>
                <w:rFonts w:ascii="Times New Roman" w:hAnsi="Times New Roman" w:cs="Times New Roman"/>
              </w:rPr>
            </w:pPr>
            <w:r w:rsidRPr="00E82C6C">
              <w:rPr>
                <w:rFonts w:ascii="Times New Roman" w:hAnsi="Times New Roman" w:cs="Times New Roman"/>
                <w:sz w:val="16"/>
                <w:szCs w:val="16"/>
              </w:rPr>
              <w:t>1.07;2.62</w:t>
            </w:r>
          </w:p>
        </w:tc>
      </w:tr>
    </w:tbl>
    <w:p w:rsidR="001D7AFF" w:rsidRPr="00332FBA" w:rsidRDefault="001D7AFF" w:rsidP="00E82C6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D7AFF" w:rsidRPr="00332FBA" w:rsidSect="0036376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E64" w:rsidRDefault="008B0E64" w:rsidP="00400A70">
      <w:pPr>
        <w:spacing w:after="0" w:line="240" w:lineRule="auto"/>
      </w:pPr>
      <w:r>
        <w:separator/>
      </w:r>
    </w:p>
  </w:endnote>
  <w:endnote w:type="continuationSeparator" w:id="0">
    <w:p w:rsidR="008B0E64" w:rsidRDefault="008B0E64" w:rsidP="00400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E64" w:rsidRDefault="008B0E64" w:rsidP="00400A70">
      <w:pPr>
        <w:spacing w:after="0" w:line="240" w:lineRule="auto"/>
      </w:pPr>
      <w:r>
        <w:separator/>
      </w:r>
    </w:p>
  </w:footnote>
  <w:footnote w:type="continuationSeparator" w:id="0">
    <w:p w:rsidR="008B0E64" w:rsidRDefault="008B0E64" w:rsidP="00400A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702008"/>
    <w:multiLevelType w:val="hybridMultilevel"/>
    <w:tmpl w:val="E22E958E"/>
    <w:lvl w:ilvl="0" w:tplc="2FC4F1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4170B4"/>
    <w:multiLevelType w:val="hybridMultilevel"/>
    <w:tmpl w:val="2DC2F188"/>
    <w:lvl w:ilvl="0" w:tplc="7B922EA0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170B5F"/>
    <w:multiLevelType w:val="hybridMultilevel"/>
    <w:tmpl w:val="8BA81B46"/>
    <w:lvl w:ilvl="0" w:tplc="7E4EE0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et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zp92ddo0z9paewr09xtdvervttswatspxw&quot;&gt;My EndNote Library&lt;record-ids&gt;&lt;item&gt;2&lt;/item&gt;&lt;item&gt;184&lt;/item&gt;&lt;item&gt;185&lt;/item&gt;&lt;item&gt;188&lt;/item&gt;&lt;item&gt;309&lt;/item&gt;&lt;item&gt;310&lt;/item&gt;&lt;item&gt;348&lt;/item&gt;&lt;item&gt;36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/record-ids&gt;&lt;/item&gt;&lt;/Libraries&gt;"/>
  </w:docVars>
  <w:rsids>
    <w:rsidRoot w:val="0054204D"/>
    <w:rsid w:val="00006B38"/>
    <w:rsid w:val="00007B61"/>
    <w:rsid w:val="000154DE"/>
    <w:rsid w:val="000234FC"/>
    <w:rsid w:val="00026DFE"/>
    <w:rsid w:val="00042A81"/>
    <w:rsid w:val="00051E50"/>
    <w:rsid w:val="0005583C"/>
    <w:rsid w:val="00055B71"/>
    <w:rsid w:val="00057DA7"/>
    <w:rsid w:val="00064CEE"/>
    <w:rsid w:val="000770D9"/>
    <w:rsid w:val="000822FF"/>
    <w:rsid w:val="00085D14"/>
    <w:rsid w:val="000A0D6C"/>
    <w:rsid w:val="000A6BA3"/>
    <w:rsid w:val="000A6DA4"/>
    <w:rsid w:val="000A73AB"/>
    <w:rsid w:val="000B5115"/>
    <w:rsid w:val="000C5E62"/>
    <w:rsid w:val="000D25FE"/>
    <w:rsid w:val="000D387F"/>
    <w:rsid w:val="000D6EC5"/>
    <w:rsid w:val="000D704A"/>
    <w:rsid w:val="000E41F6"/>
    <w:rsid w:val="00105278"/>
    <w:rsid w:val="00116A02"/>
    <w:rsid w:val="001234DB"/>
    <w:rsid w:val="00123AB6"/>
    <w:rsid w:val="00123EB4"/>
    <w:rsid w:val="00130A77"/>
    <w:rsid w:val="00134C59"/>
    <w:rsid w:val="00136641"/>
    <w:rsid w:val="00156C07"/>
    <w:rsid w:val="00166064"/>
    <w:rsid w:val="001732A8"/>
    <w:rsid w:val="00182EF7"/>
    <w:rsid w:val="00192A08"/>
    <w:rsid w:val="001934EF"/>
    <w:rsid w:val="001971F7"/>
    <w:rsid w:val="001A1F91"/>
    <w:rsid w:val="001C2BB6"/>
    <w:rsid w:val="001C4A5D"/>
    <w:rsid w:val="001D032A"/>
    <w:rsid w:val="001D7AFF"/>
    <w:rsid w:val="001E128B"/>
    <w:rsid w:val="001E76CE"/>
    <w:rsid w:val="00203D37"/>
    <w:rsid w:val="00206695"/>
    <w:rsid w:val="002102AC"/>
    <w:rsid w:val="0021549A"/>
    <w:rsid w:val="00215E0A"/>
    <w:rsid w:val="00227CD5"/>
    <w:rsid w:val="002530F5"/>
    <w:rsid w:val="00272A5C"/>
    <w:rsid w:val="00273B4E"/>
    <w:rsid w:val="0029497A"/>
    <w:rsid w:val="002A1263"/>
    <w:rsid w:val="002A56A5"/>
    <w:rsid w:val="002A68A2"/>
    <w:rsid w:val="002B2169"/>
    <w:rsid w:val="002B3E84"/>
    <w:rsid w:val="002B4AF1"/>
    <w:rsid w:val="002B67A0"/>
    <w:rsid w:val="002B6B89"/>
    <w:rsid w:val="002C231E"/>
    <w:rsid w:val="002C69A4"/>
    <w:rsid w:val="002D0C40"/>
    <w:rsid w:val="00301620"/>
    <w:rsid w:val="003041D3"/>
    <w:rsid w:val="00305F6D"/>
    <w:rsid w:val="00306096"/>
    <w:rsid w:val="00307078"/>
    <w:rsid w:val="003117BA"/>
    <w:rsid w:val="00320052"/>
    <w:rsid w:val="0032156D"/>
    <w:rsid w:val="00326281"/>
    <w:rsid w:val="003318DE"/>
    <w:rsid w:val="003327DC"/>
    <w:rsid w:val="00332E04"/>
    <w:rsid w:val="00332FBA"/>
    <w:rsid w:val="00333BF1"/>
    <w:rsid w:val="00335CE6"/>
    <w:rsid w:val="0036047F"/>
    <w:rsid w:val="0036376D"/>
    <w:rsid w:val="0036390E"/>
    <w:rsid w:val="003648DE"/>
    <w:rsid w:val="00376F7B"/>
    <w:rsid w:val="00383C5F"/>
    <w:rsid w:val="00396C68"/>
    <w:rsid w:val="003A6716"/>
    <w:rsid w:val="003A6BAD"/>
    <w:rsid w:val="003A6C54"/>
    <w:rsid w:val="003C0087"/>
    <w:rsid w:val="003D3F48"/>
    <w:rsid w:val="003E5432"/>
    <w:rsid w:val="003E610F"/>
    <w:rsid w:val="003E6A7F"/>
    <w:rsid w:val="003F26F6"/>
    <w:rsid w:val="003F6B85"/>
    <w:rsid w:val="003F75F0"/>
    <w:rsid w:val="003F7687"/>
    <w:rsid w:val="00400788"/>
    <w:rsid w:val="00400A70"/>
    <w:rsid w:val="00403D0C"/>
    <w:rsid w:val="004108AF"/>
    <w:rsid w:val="00430262"/>
    <w:rsid w:val="004412A7"/>
    <w:rsid w:val="004436D8"/>
    <w:rsid w:val="00445AF8"/>
    <w:rsid w:val="00450D8F"/>
    <w:rsid w:val="00456DFF"/>
    <w:rsid w:val="00466451"/>
    <w:rsid w:val="00475336"/>
    <w:rsid w:val="00481025"/>
    <w:rsid w:val="004907B1"/>
    <w:rsid w:val="00492937"/>
    <w:rsid w:val="004943B0"/>
    <w:rsid w:val="004A4DFC"/>
    <w:rsid w:val="004A79F0"/>
    <w:rsid w:val="004B0105"/>
    <w:rsid w:val="004B0FFC"/>
    <w:rsid w:val="004B33CE"/>
    <w:rsid w:val="004B3A33"/>
    <w:rsid w:val="004C5881"/>
    <w:rsid w:val="004D6A4D"/>
    <w:rsid w:val="004D7F6E"/>
    <w:rsid w:val="004F54E2"/>
    <w:rsid w:val="004F63DF"/>
    <w:rsid w:val="004F79CF"/>
    <w:rsid w:val="00501620"/>
    <w:rsid w:val="00512476"/>
    <w:rsid w:val="0054204D"/>
    <w:rsid w:val="00542153"/>
    <w:rsid w:val="005468A3"/>
    <w:rsid w:val="005616FA"/>
    <w:rsid w:val="00567EB7"/>
    <w:rsid w:val="005815E9"/>
    <w:rsid w:val="00582247"/>
    <w:rsid w:val="00583B5F"/>
    <w:rsid w:val="00587FD9"/>
    <w:rsid w:val="005932E4"/>
    <w:rsid w:val="0059478A"/>
    <w:rsid w:val="005A11A6"/>
    <w:rsid w:val="005A7265"/>
    <w:rsid w:val="005B2CD2"/>
    <w:rsid w:val="005C6C27"/>
    <w:rsid w:val="005D5049"/>
    <w:rsid w:val="005E386E"/>
    <w:rsid w:val="005E4A58"/>
    <w:rsid w:val="005F23DE"/>
    <w:rsid w:val="006172CA"/>
    <w:rsid w:val="00625A5A"/>
    <w:rsid w:val="0063465A"/>
    <w:rsid w:val="00640121"/>
    <w:rsid w:val="00650FCB"/>
    <w:rsid w:val="00666646"/>
    <w:rsid w:val="006740B8"/>
    <w:rsid w:val="006841A8"/>
    <w:rsid w:val="00687581"/>
    <w:rsid w:val="00692FD5"/>
    <w:rsid w:val="006A003C"/>
    <w:rsid w:val="006A6A44"/>
    <w:rsid w:val="006C17C2"/>
    <w:rsid w:val="006C18AB"/>
    <w:rsid w:val="006C7589"/>
    <w:rsid w:val="006D471F"/>
    <w:rsid w:val="006D5960"/>
    <w:rsid w:val="006D6418"/>
    <w:rsid w:val="006E49EB"/>
    <w:rsid w:val="006F05C2"/>
    <w:rsid w:val="006F2778"/>
    <w:rsid w:val="0070082E"/>
    <w:rsid w:val="00706A51"/>
    <w:rsid w:val="007113B7"/>
    <w:rsid w:val="00730254"/>
    <w:rsid w:val="00730D43"/>
    <w:rsid w:val="00732FA9"/>
    <w:rsid w:val="00737776"/>
    <w:rsid w:val="007423D1"/>
    <w:rsid w:val="00751DAE"/>
    <w:rsid w:val="007547D7"/>
    <w:rsid w:val="00754E42"/>
    <w:rsid w:val="00762DB8"/>
    <w:rsid w:val="00763A01"/>
    <w:rsid w:val="00764B16"/>
    <w:rsid w:val="007655ED"/>
    <w:rsid w:val="00773509"/>
    <w:rsid w:val="00776232"/>
    <w:rsid w:val="007A13E5"/>
    <w:rsid w:val="007A7759"/>
    <w:rsid w:val="007B6BE3"/>
    <w:rsid w:val="007B7541"/>
    <w:rsid w:val="007C434A"/>
    <w:rsid w:val="007D4500"/>
    <w:rsid w:val="007F22BB"/>
    <w:rsid w:val="007F7AFA"/>
    <w:rsid w:val="00800A4F"/>
    <w:rsid w:val="00804CC2"/>
    <w:rsid w:val="00806778"/>
    <w:rsid w:val="00814A30"/>
    <w:rsid w:val="00830A73"/>
    <w:rsid w:val="00833CC0"/>
    <w:rsid w:val="008430A8"/>
    <w:rsid w:val="00845DBD"/>
    <w:rsid w:val="00847958"/>
    <w:rsid w:val="00854CCF"/>
    <w:rsid w:val="00857C1C"/>
    <w:rsid w:val="00871EB5"/>
    <w:rsid w:val="00872BFE"/>
    <w:rsid w:val="008A4DE7"/>
    <w:rsid w:val="008A71B5"/>
    <w:rsid w:val="008A75BE"/>
    <w:rsid w:val="008B0AB9"/>
    <w:rsid w:val="008B0E64"/>
    <w:rsid w:val="008B5185"/>
    <w:rsid w:val="008C0E26"/>
    <w:rsid w:val="008D081A"/>
    <w:rsid w:val="008E1526"/>
    <w:rsid w:val="008E237C"/>
    <w:rsid w:val="008F317C"/>
    <w:rsid w:val="008F42D8"/>
    <w:rsid w:val="008F5C29"/>
    <w:rsid w:val="00912460"/>
    <w:rsid w:val="00916C60"/>
    <w:rsid w:val="0092117B"/>
    <w:rsid w:val="00931BC9"/>
    <w:rsid w:val="00940282"/>
    <w:rsid w:val="00950882"/>
    <w:rsid w:val="009520AA"/>
    <w:rsid w:val="00960511"/>
    <w:rsid w:val="00964E58"/>
    <w:rsid w:val="00971AF3"/>
    <w:rsid w:val="009762A0"/>
    <w:rsid w:val="009A0B44"/>
    <w:rsid w:val="009B0F26"/>
    <w:rsid w:val="009B5C5E"/>
    <w:rsid w:val="009C1537"/>
    <w:rsid w:val="009C3280"/>
    <w:rsid w:val="009C430B"/>
    <w:rsid w:val="009C7E1E"/>
    <w:rsid w:val="009D0C2E"/>
    <w:rsid w:val="009D1066"/>
    <w:rsid w:val="009D36C3"/>
    <w:rsid w:val="009D396D"/>
    <w:rsid w:val="009D7289"/>
    <w:rsid w:val="009E2DF3"/>
    <w:rsid w:val="009F4208"/>
    <w:rsid w:val="00A16F12"/>
    <w:rsid w:val="00A3514D"/>
    <w:rsid w:val="00A37E78"/>
    <w:rsid w:val="00A434FB"/>
    <w:rsid w:val="00A476FD"/>
    <w:rsid w:val="00A614C2"/>
    <w:rsid w:val="00A67878"/>
    <w:rsid w:val="00A7456E"/>
    <w:rsid w:val="00A75855"/>
    <w:rsid w:val="00A822FE"/>
    <w:rsid w:val="00A8260A"/>
    <w:rsid w:val="00A85EE4"/>
    <w:rsid w:val="00A90742"/>
    <w:rsid w:val="00A9216C"/>
    <w:rsid w:val="00AA2DF3"/>
    <w:rsid w:val="00AA4553"/>
    <w:rsid w:val="00AA5298"/>
    <w:rsid w:val="00AA7212"/>
    <w:rsid w:val="00AB29AF"/>
    <w:rsid w:val="00AD1CA6"/>
    <w:rsid w:val="00AD31E5"/>
    <w:rsid w:val="00AD719D"/>
    <w:rsid w:val="00AF0B6F"/>
    <w:rsid w:val="00B03AA8"/>
    <w:rsid w:val="00B15486"/>
    <w:rsid w:val="00B157DA"/>
    <w:rsid w:val="00B15E3A"/>
    <w:rsid w:val="00B1624D"/>
    <w:rsid w:val="00B2170E"/>
    <w:rsid w:val="00B237F3"/>
    <w:rsid w:val="00B2512E"/>
    <w:rsid w:val="00B31F33"/>
    <w:rsid w:val="00B333C6"/>
    <w:rsid w:val="00B33576"/>
    <w:rsid w:val="00B34B19"/>
    <w:rsid w:val="00B573DE"/>
    <w:rsid w:val="00B57B77"/>
    <w:rsid w:val="00B82105"/>
    <w:rsid w:val="00B8342C"/>
    <w:rsid w:val="00B860C2"/>
    <w:rsid w:val="00BB0165"/>
    <w:rsid w:val="00BB0C92"/>
    <w:rsid w:val="00BB3034"/>
    <w:rsid w:val="00BB4ADE"/>
    <w:rsid w:val="00BC28F9"/>
    <w:rsid w:val="00BC384B"/>
    <w:rsid w:val="00BD70D0"/>
    <w:rsid w:val="00BE0612"/>
    <w:rsid w:val="00BE7951"/>
    <w:rsid w:val="00BF24A4"/>
    <w:rsid w:val="00C06005"/>
    <w:rsid w:val="00C06BC0"/>
    <w:rsid w:val="00C26ABF"/>
    <w:rsid w:val="00C2704C"/>
    <w:rsid w:val="00C3289F"/>
    <w:rsid w:val="00C36125"/>
    <w:rsid w:val="00C46351"/>
    <w:rsid w:val="00C524C7"/>
    <w:rsid w:val="00C60186"/>
    <w:rsid w:val="00C62289"/>
    <w:rsid w:val="00C62554"/>
    <w:rsid w:val="00C74012"/>
    <w:rsid w:val="00C7665C"/>
    <w:rsid w:val="00C908C6"/>
    <w:rsid w:val="00CB5E19"/>
    <w:rsid w:val="00CC5B37"/>
    <w:rsid w:val="00CD1C48"/>
    <w:rsid w:val="00CF38F1"/>
    <w:rsid w:val="00CF440A"/>
    <w:rsid w:val="00D32E63"/>
    <w:rsid w:val="00D43889"/>
    <w:rsid w:val="00D5140E"/>
    <w:rsid w:val="00D60C3A"/>
    <w:rsid w:val="00D626FA"/>
    <w:rsid w:val="00D65064"/>
    <w:rsid w:val="00D66A01"/>
    <w:rsid w:val="00D80C52"/>
    <w:rsid w:val="00D816C2"/>
    <w:rsid w:val="00D919E7"/>
    <w:rsid w:val="00D91FC1"/>
    <w:rsid w:val="00DA3E0D"/>
    <w:rsid w:val="00DA572C"/>
    <w:rsid w:val="00DA7E78"/>
    <w:rsid w:val="00DB7854"/>
    <w:rsid w:val="00DC06C5"/>
    <w:rsid w:val="00DC51ED"/>
    <w:rsid w:val="00DD0F6A"/>
    <w:rsid w:val="00DE1791"/>
    <w:rsid w:val="00DE2B16"/>
    <w:rsid w:val="00DF2C2A"/>
    <w:rsid w:val="00DF5966"/>
    <w:rsid w:val="00DF7AF1"/>
    <w:rsid w:val="00E02266"/>
    <w:rsid w:val="00E112C5"/>
    <w:rsid w:val="00E126E6"/>
    <w:rsid w:val="00E2168A"/>
    <w:rsid w:val="00E27BC0"/>
    <w:rsid w:val="00E3334A"/>
    <w:rsid w:val="00E40F8C"/>
    <w:rsid w:val="00E433BE"/>
    <w:rsid w:val="00E64D8B"/>
    <w:rsid w:val="00E82C6C"/>
    <w:rsid w:val="00E86B90"/>
    <w:rsid w:val="00E91ECE"/>
    <w:rsid w:val="00E96260"/>
    <w:rsid w:val="00E96E7D"/>
    <w:rsid w:val="00EA2F71"/>
    <w:rsid w:val="00EA38CB"/>
    <w:rsid w:val="00EB1D31"/>
    <w:rsid w:val="00EC0609"/>
    <w:rsid w:val="00EC220B"/>
    <w:rsid w:val="00EC6B8E"/>
    <w:rsid w:val="00EC74F9"/>
    <w:rsid w:val="00EE1226"/>
    <w:rsid w:val="00F06A0F"/>
    <w:rsid w:val="00F13234"/>
    <w:rsid w:val="00F206C0"/>
    <w:rsid w:val="00F21E02"/>
    <w:rsid w:val="00F308B4"/>
    <w:rsid w:val="00F33352"/>
    <w:rsid w:val="00F44D2D"/>
    <w:rsid w:val="00F561E9"/>
    <w:rsid w:val="00F572E3"/>
    <w:rsid w:val="00F672B8"/>
    <w:rsid w:val="00F74313"/>
    <w:rsid w:val="00F77928"/>
    <w:rsid w:val="00F80EC9"/>
    <w:rsid w:val="00F82AF0"/>
    <w:rsid w:val="00F831B1"/>
    <w:rsid w:val="00F84D1D"/>
    <w:rsid w:val="00F9650E"/>
    <w:rsid w:val="00FA623F"/>
    <w:rsid w:val="00FB5F9C"/>
    <w:rsid w:val="00FD123C"/>
    <w:rsid w:val="00FE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767C70-4305-4747-9C47-CBFFF738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B3E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3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008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91EC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5"/>
    <w:qFormat/>
    <w:rsid w:val="00227CD5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 w:val="18"/>
      <w:szCs w:val="20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6C7589"/>
    <w:pPr>
      <w:tabs>
        <w:tab w:val="center" w:pos="4520"/>
        <w:tab w:val="right" w:pos="9020"/>
      </w:tabs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TDisplayEquationChar">
    <w:name w:val="MTDisplayEquation Char"/>
    <w:basedOn w:val="Policepardfaut"/>
    <w:link w:val="MTDisplayEquation"/>
    <w:rsid w:val="006C7589"/>
    <w:rPr>
      <w:rFonts w:ascii="Times New Roman" w:hAnsi="Times New Roman" w:cs="Times New Roman"/>
      <w:sz w:val="24"/>
      <w:szCs w:val="24"/>
      <w:lang w:val="en-US"/>
    </w:rPr>
  </w:style>
  <w:style w:type="character" w:styleId="Textedelespacerserv">
    <w:name w:val="Placeholder Text"/>
    <w:basedOn w:val="Policepardfaut"/>
    <w:uiPriority w:val="99"/>
    <w:semiHidden/>
    <w:rsid w:val="007423D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2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23D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F2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2B3E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B3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008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950882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C51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51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51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51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51E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0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0A70"/>
  </w:style>
  <w:style w:type="paragraph" w:styleId="Pieddepage">
    <w:name w:val="footer"/>
    <w:basedOn w:val="Normal"/>
    <w:link w:val="PieddepageCar"/>
    <w:uiPriority w:val="99"/>
    <w:unhideWhenUsed/>
    <w:rsid w:val="0040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0A70"/>
  </w:style>
  <w:style w:type="character" w:customStyle="1" w:styleId="Titre4Car">
    <w:name w:val="Titre 4 Car"/>
    <w:basedOn w:val="Policepardfaut"/>
    <w:link w:val="Titre4"/>
    <w:uiPriority w:val="9"/>
    <w:rsid w:val="00E91ECE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8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nberg, D. (Don)</dc:creator>
  <cp:lastModifiedBy>ecoulamy</cp:lastModifiedBy>
  <cp:revision>4</cp:revision>
  <cp:lastPrinted>2014-09-02T12:57:00Z</cp:lastPrinted>
  <dcterms:created xsi:type="dcterms:W3CDTF">2015-02-12T13:42:00Z</dcterms:created>
  <dcterms:modified xsi:type="dcterms:W3CDTF">2015-02-1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